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30099" w14:textId="1BCC1CCD" w:rsidR="00EF4649" w:rsidRPr="00714113" w:rsidRDefault="00714113">
      <w:pPr>
        <w:spacing w:before="120" w:after="240"/>
        <w:rPr>
          <w:color w:val="000000"/>
          <w:sz w:val="22"/>
          <w:szCs w:val="22"/>
          <w:lang w:val="en-US" w:eastAsia="zh-CN"/>
        </w:rPr>
      </w:pPr>
      <w:r>
        <w:rPr>
          <w:b/>
          <w:bCs/>
          <w:color w:val="000000"/>
          <w:sz w:val="22"/>
          <w:szCs w:val="22"/>
          <w:lang w:val="en-US" w:eastAsia="zh-CN"/>
        </w:rPr>
        <w:t>Table S1.</w:t>
      </w:r>
      <w:r w:rsidR="00000000" w:rsidRPr="00714113">
        <w:rPr>
          <w:rFonts w:hint="eastAsia"/>
          <w:color w:val="000000"/>
          <w:sz w:val="22"/>
          <w:szCs w:val="22"/>
          <w:lang w:val="en-US" w:eastAsia="zh-CN"/>
        </w:rPr>
        <w:t xml:space="preserve"> </w:t>
      </w:r>
      <w:r w:rsidR="00000000" w:rsidRPr="00714113">
        <w:rPr>
          <w:color w:val="000000"/>
          <w:sz w:val="22"/>
          <w:szCs w:val="22"/>
          <w:lang w:val="en-US" w:eastAsia="zh-CN"/>
        </w:rPr>
        <w:t>Technical aspects of included studies.</w:t>
      </w:r>
    </w:p>
    <w:tbl>
      <w:tblPr>
        <w:tblW w:w="1654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3"/>
        <w:gridCol w:w="664"/>
        <w:gridCol w:w="985"/>
        <w:gridCol w:w="1920"/>
        <w:gridCol w:w="1515"/>
        <w:gridCol w:w="1230"/>
        <w:gridCol w:w="1125"/>
        <w:gridCol w:w="1365"/>
        <w:gridCol w:w="1470"/>
        <w:gridCol w:w="675"/>
        <w:gridCol w:w="615"/>
        <w:gridCol w:w="615"/>
        <w:gridCol w:w="555"/>
        <w:gridCol w:w="630"/>
        <w:gridCol w:w="585"/>
        <w:gridCol w:w="563"/>
        <w:gridCol w:w="568"/>
      </w:tblGrid>
      <w:tr w:rsidR="00EF4649" w14:paraId="40750A4B" w14:textId="77777777" w:rsidTr="0014313E">
        <w:trPr>
          <w:jc w:val="center"/>
        </w:trPr>
        <w:tc>
          <w:tcPr>
            <w:tcW w:w="14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AB7FC" w14:textId="77777777" w:rsidR="00EF4649" w:rsidRDefault="00000000">
            <w:pPr>
              <w:spacing w:before="120" w:after="240"/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Author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1268C" w14:textId="77777777" w:rsidR="00EF4649" w:rsidRDefault="00000000">
            <w:pPr>
              <w:widowControl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Year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0A732" w14:textId="77777777" w:rsidR="00EF4649" w:rsidRDefault="00000000">
            <w:pPr>
              <w:widowControl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Imaging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C8DA0B" w14:textId="77777777" w:rsidR="00EF4649" w:rsidRDefault="00000000">
            <w:pPr>
              <w:widowControl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Preprocessing Pipelines</w:t>
            </w:r>
          </w:p>
        </w:tc>
        <w:tc>
          <w:tcPr>
            <w:tcW w:w="151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671BD6" w14:textId="77777777" w:rsidR="00EF4649" w:rsidRDefault="00000000">
            <w:pPr>
              <w:widowControl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Standardization Methods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AF6F0" w14:textId="77777777" w:rsidR="00EF4649" w:rsidRDefault="00000000">
            <w:pPr>
              <w:widowControl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AI method</w:t>
            </w:r>
          </w:p>
        </w:tc>
        <w:tc>
          <w:tcPr>
            <w:tcW w:w="11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043DC" w14:textId="77777777" w:rsidR="00EF4649" w:rsidRDefault="00000000">
            <w:pPr>
              <w:widowControl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AI model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80D43" w14:textId="77777777" w:rsidR="00EF4649" w:rsidRDefault="00000000">
            <w:pPr>
              <w:widowControl w:val="0"/>
              <w:spacing w:before="120" w:after="240"/>
              <w:jc w:val="center"/>
              <w:rPr>
                <w:color w:val="000000"/>
                <w:sz w:val="22"/>
                <w:szCs w:val="22"/>
                <w:vertAlign w:val="superscript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 xml:space="preserve">AI algorithms </w:t>
            </w:r>
          </w:p>
        </w:tc>
        <w:tc>
          <w:tcPr>
            <w:tcW w:w="14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B1A1F9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Data splitting method</w:t>
            </w:r>
          </w:p>
        </w:tc>
        <w:tc>
          <w:tcPr>
            <w:tcW w:w="24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FB71A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Internal validation sets</w:t>
            </w:r>
          </w:p>
        </w:tc>
        <w:tc>
          <w:tcPr>
            <w:tcW w:w="23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06526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External validation sets</w:t>
            </w:r>
          </w:p>
        </w:tc>
      </w:tr>
      <w:tr w:rsidR="00EF4649" w14:paraId="772F39AB" w14:textId="77777777" w:rsidTr="0014313E">
        <w:trPr>
          <w:jc w:val="center"/>
        </w:trPr>
        <w:tc>
          <w:tcPr>
            <w:tcW w:w="14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8AE85" w14:textId="77777777" w:rsidR="00EF4649" w:rsidRDefault="00EF4649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6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C04E5" w14:textId="77777777" w:rsidR="00EF4649" w:rsidRDefault="00EF4649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4CA90" w14:textId="77777777" w:rsidR="00EF4649" w:rsidRDefault="00EF4649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9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88B511" w14:textId="77777777" w:rsidR="00EF4649" w:rsidRDefault="00EF4649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51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AF66FD" w14:textId="77777777" w:rsidR="00EF4649" w:rsidRDefault="00EF4649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2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BDC70" w14:textId="77777777" w:rsidR="00EF4649" w:rsidRDefault="00EF4649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4A4A2" w14:textId="77777777" w:rsidR="00EF4649" w:rsidRDefault="00EF4649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3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C9C91" w14:textId="77777777" w:rsidR="00EF4649" w:rsidRDefault="00EF4649">
            <w:pPr>
              <w:rPr>
                <w:color w:val="000000"/>
                <w:sz w:val="22"/>
                <w:szCs w:val="22"/>
                <w:vertAlign w:val="superscript"/>
                <w:lang w:val="en-US" w:eastAsia="zh-CN"/>
              </w:rPr>
            </w:pPr>
          </w:p>
        </w:tc>
        <w:tc>
          <w:tcPr>
            <w:tcW w:w="14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9F259F" w14:textId="77777777" w:rsidR="00EF4649" w:rsidRDefault="00EF4649">
            <w:pPr>
              <w:rPr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2E80D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TP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D29C3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FP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782589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FN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44D0CF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T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B7F73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TP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527FB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FP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BB3C8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FN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CD333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TN</w:t>
            </w:r>
          </w:p>
        </w:tc>
      </w:tr>
      <w:tr w:rsidR="00EF4649" w14:paraId="58195AB3" w14:textId="77777777" w:rsidTr="0014313E">
        <w:trPr>
          <w:jc w:val="center"/>
        </w:trPr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C455EC" w14:textId="77777777" w:rsidR="00EF4649" w:rsidRDefault="00000000">
            <w:pPr>
              <w:spacing w:before="120" w:after="240"/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Hao et al.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121DE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2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D010B" w14:textId="77777777" w:rsidR="00EF4649" w:rsidRDefault="00000000">
            <w:pPr>
              <w:adjustRightInd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ECT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FCB225" w14:textId="7D14CA81" w:rsidR="00EF4649" w:rsidRDefault="0014313E">
            <w:pPr>
              <w:widowControl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402DE" w14:textId="77777777" w:rsidR="00EF4649" w:rsidRDefault="00000000">
            <w:pPr>
              <w:widowControl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Z-score normalizatio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BDA9BD" w14:textId="77777777" w:rsidR="00EF4649" w:rsidRDefault="00000000">
            <w:pPr>
              <w:widowControl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Machine learning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5679D" w14:textId="77777777" w:rsidR="00EF4649" w:rsidRDefault="00000000">
            <w:pPr>
              <w:adjustRightInd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Radiomic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04D577" w14:textId="77777777" w:rsidR="00EF4649" w:rsidRDefault="00000000">
            <w:pPr>
              <w:adjustRightInd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MRMR-GBM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7E117F" w14:textId="77777777" w:rsidR="00EF4649" w:rsidRDefault="00000000">
            <w:pPr>
              <w:adjustRightInd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-fold cross validation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71F1C0" w14:textId="77777777" w:rsidR="00EF4649" w:rsidRDefault="00000000">
            <w:pPr>
              <w:adjustRightInd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8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5450ED" w14:textId="77777777" w:rsidR="00EF4649" w:rsidRDefault="00000000">
            <w:pPr>
              <w:adjustRightInd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18FCE" w14:textId="77777777" w:rsidR="00EF4649" w:rsidRDefault="00000000">
            <w:pPr>
              <w:adjustRightInd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E6A767" w14:textId="77777777" w:rsidR="00EF4649" w:rsidRDefault="00000000">
            <w:pPr>
              <w:adjustRightInd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B104E5" w14:textId="77777777" w:rsidR="00EF4649" w:rsidRDefault="00000000">
            <w:pPr>
              <w:adjustRightInd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57D03" w14:textId="77777777" w:rsidR="00EF4649" w:rsidRDefault="00000000">
            <w:pPr>
              <w:adjustRightInd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69C24B" w14:textId="77777777" w:rsidR="00EF4649" w:rsidRDefault="00000000">
            <w:pPr>
              <w:adjustRightInd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F87CA" w14:textId="77777777" w:rsidR="00EF4649" w:rsidRDefault="00000000">
            <w:pPr>
              <w:adjustRightInd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2</w:t>
            </w:r>
          </w:p>
        </w:tc>
      </w:tr>
      <w:tr w:rsidR="00EF4649" w14:paraId="1EA64341" w14:textId="77777777" w:rsidTr="0014313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6ADA" w14:textId="77777777" w:rsidR="00EF4649" w:rsidRDefault="00000000">
            <w:pPr>
              <w:spacing w:before="120" w:after="240"/>
              <w:jc w:val="center"/>
              <w:rPr>
                <w:rFonts w:eastAsia="SimSun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Song et al.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set</w:t>
            </w:r>
            <w:r>
              <w:rPr>
                <w:rFonts w:eastAsia="SimSun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1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527A0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1DAF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E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C162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 xml:space="preserve">Resampling to isotropic 1 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×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 xml:space="preserve"> 1 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×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 xml:space="preserve"> 1 mm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³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; CT feature extraction from normalized images; Filtering using Wavelet and Laplacian of Gaussian (</w:t>
            </w:r>
            <w:proofErr w:type="spellStart"/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LoG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) filter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16DB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Z-score normaliz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A661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Machine learn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AEFB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lang w:val="en-US" w:eastAsia="zh-CN"/>
              </w:rPr>
              <w:t>Radiomic &amp; clinical mode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A18F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 w:eastAsia="zh-CN"/>
              </w:rPr>
              <w:t>LightGBM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C4A4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Random spli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8B50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5DB2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F4325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8EE0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F632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DFAB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4E34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30BBD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6</w:t>
            </w:r>
          </w:p>
        </w:tc>
      </w:tr>
      <w:tr w:rsidR="00EF4649" w14:paraId="4D256A4A" w14:textId="77777777" w:rsidTr="0014313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D62C" w14:textId="77777777" w:rsidR="00EF4649" w:rsidRDefault="00000000">
            <w:pPr>
              <w:spacing w:before="120" w:after="240"/>
              <w:jc w:val="center"/>
              <w:rPr>
                <w:rFonts w:eastAsia="SimSun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Song et al.</w:t>
            </w:r>
            <w:r>
              <w:rPr>
                <w:rFonts w:eastAsia="SimSun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SimSun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set</w:t>
            </w:r>
            <w:r>
              <w:rPr>
                <w:rFonts w:eastAsia="SimSun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B53B8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6587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E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15419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 xml:space="preserve">Resampling to isotropic 1 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×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 xml:space="preserve"> 1 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×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 xml:space="preserve"> 1 mm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³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; CT feature extraction from normalized images; Filtering using Wavelet and Laplacian of Gaussian (</w:t>
            </w:r>
            <w:proofErr w:type="spellStart"/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LoG</w:t>
            </w:r>
            <w:proofErr w:type="spellEnd"/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>) filter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B085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Z-score normaliz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C1E9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Machine learn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E7A0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lang w:val="en-US" w:eastAsia="zh-CN"/>
              </w:rPr>
              <w:t>Radiomic &amp; clinical mode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FD91D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 w:eastAsia="zh-CN"/>
              </w:rPr>
              <w:t>LightGBM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0E44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Random spli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33A6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4531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3322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5A05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5446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CED4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68D35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FD33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4</w:t>
            </w:r>
          </w:p>
        </w:tc>
      </w:tr>
      <w:tr w:rsidR="00EF4649" w14:paraId="5466EF8A" w14:textId="77777777" w:rsidTr="0014313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6DC7" w14:textId="77777777" w:rsidR="00EF4649" w:rsidRDefault="00000000">
            <w:pPr>
              <w:spacing w:before="120" w:after="240"/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lastRenderedPageBreak/>
              <w:t>Wakiya et al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3D6A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E858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Plain 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9B194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Original image resized from 128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×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128 to 224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×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 224 pixel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949A" w14:textId="624EDB66" w:rsidR="00EF4649" w:rsidRDefault="0014313E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53D5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Deep learn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DE061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Radiomi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C672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ResNet5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B021E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-fold cross validatio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18BC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4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,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3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A3FC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,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54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1E385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99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5197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4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,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>2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0D377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4C40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3326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3B55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</w:tr>
      <w:tr w:rsidR="00EF4649" w14:paraId="4E8A6FF8" w14:textId="77777777" w:rsidTr="0014313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5BCD" w14:textId="77777777" w:rsidR="00EF4649" w:rsidRDefault="00000000">
            <w:pPr>
              <w:spacing w:before="120" w:after="240"/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Jolissaint et al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E72B6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5C2C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E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17F3" w14:textId="4087729A" w:rsidR="00EF4649" w:rsidRDefault="0014313E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1548" w14:textId="119165B1" w:rsidR="00EF4649" w:rsidRDefault="0014313E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FCB2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Machine learn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2041F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lang w:val="en-US" w:eastAsia="zh-CN"/>
              </w:rPr>
              <w:t>Radiomic &amp; clinical mode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4C95D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R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E628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Random spli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3931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CA2B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9A465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8930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CFC0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1E65F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9A76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7371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</w:tr>
      <w:tr w:rsidR="00EF4649" w14:paraId="3125363B" w14:textId="77777777" w:rsidTr="0014313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6698" w14:textId="77777777" w:rsidR="00EF4649" w:rsidRDefault="00000000">
            <w:pPr>
              <w:spacing w:before="120" w:after="240"/>
              <w:jc w:val="center"/>
              <w:rPr>
                <w:kern w:val="2"/>
                <w:sz w:val="22"/>
                <w:szCs w:val="22"/>
                <w:lang w:val="en-US" w:eastAsia="zh-CN"/>
              </w:rPr>
            </w:pPr>
            <w:r>
              <w:rPr>
                <w:kern w:val="2"/>
                <w:sz w:val="22"/>
                <w:szCs w:val="22"/>
                <w:lang w:val="en-US" w:eastAsia="zh-CN"/>
              </w:rPr>
              <w:t>Bo et al.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set</w:t>
            </w:r>
            <w:r>
              <w:rPr>
                <w:rFonts w:eastAsia="SimSun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1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A578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B4AC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E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A6453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Gray level normalizatio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19DC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Z-score normaliz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20A5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Machine learn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4504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lang w:val="en-US" w:eastAsia="zh-CN"/>
              </w:rPr>
              <w:t>Radiomic &amp; clinical mode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37396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Ba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FFC3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8D24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8BDA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E1A5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A3A4D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8121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58AB5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12AE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5749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3</w:t>
            </w:r>
          </w:p>
        </w:tc>
      </w:tr>
      <w:tr w:rsidR="00EF4649" w14:paraId="56BD8063" w14:textId="77777777" w:rsidTr="0014313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3D70" w14:textId="77777777" w:rsidR="00EF4649" w:rsidRDefault="00000000">
            <w:pPr>
              <w:spacing w:before="120" w:after="240"/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kern w:val="2"/>
                <w:sz w:val="22"/>
                <w:szCs w:val="22"/>
                <w:lang w:val="en-US" w:eastAsia="zh-CN"/>
              </w:rPr>
              <w:t>Bo et al.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set</w:t>
            </w:r>
            <w:r>
              <w:rPr>
                <w:rFonts w:eastAsia="SimSun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2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E0E3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B06DB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E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38A9D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Gray level normalizatio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D8A9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Z-score normaliz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E7B5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Machine learn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027E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lang w:val="en-US" w:eastAsia="zh-CN"/>
              </w:rPr>
              <w:t>Radiomic &amp; clinical mode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5970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SV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0A55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4768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232C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FFE9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7EF0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893D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7D102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307E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0181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3</w:t>
            </w:r>
          </w:p>
        </w:tc>
      </w:tr>
      <w:tr w:rsidR="00EF4649" w14:paraId="25BA15EC" w14:textId="77777777" w:rsidTr="0014313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33D97" w14:textId="77777777" w:rsidR="00EF4649" w:rsidRDefault="00000000">
            <w:pPr>
              <w:spacing w:before="120" w:after="240"/>
              <w:jc w:val="center"/>
              <w:rPr>
                <w:kern w:val="2"/>
                <w:sz w:val="22"/>
                <w:szCs w:val="22"/>
                <w:lang w:val="en-US" w:eastAsia="zh-CN"/>
              </w:rPr>
            </w:pPr>
            <w:r>
              <w:rPr>
                <w:kern w:val="2"/>
                <w:sz w:val="22"/>
                <w:szCs w:val="22"/>
                <w:lang w:val="en-US" w:eastAsia="zh-CN"/>
              </w:rPr>
              <w:t>Bo et al.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set</w:t>
            </w:r>
            <w:r>
              <w:rPr>
                <w:rFonts w:eastAsia="SimSun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3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ABB7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4780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E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21441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Gray level normalizatio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ECFC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Z-score normaliz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BFEE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Machine learn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03C6" w14:textId="77777777" w:rsidR="00EF4649" w:rsidRDefault="00000000">
            <w:pPr>
              <w:jc w:val="center"/>
              <w:rPr>
                <w:rFonts w:eastAsia="Segoe U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lang w:val="en-US" w:eastAsia="zh-CN"/>
              </w:rPr>
              <w:t>Radiomic &amp; clinical mode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9594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 xml:space="preserve"> L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0FA7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E5F0B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1FFB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CB1B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AC5E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58A7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FBF2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67BA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02B4D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</w:tr>
      <w:tr w:rsidR="00EF4649" w14:paraId="2B2985A2" w14:textId="77777777" w:rsidTr="0014313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B667" w14:textId="77777777" w:rsidR="00EF4649" w:rsidRDefault="00000000">
            <w:pPr>
              <w:spacing w:before="120" w:after="240"/>
              <w:jc w:val="center"/>
              <w:rPr>
                <w:kern w:val="2"/>
                <w:sz w:val="22"/>
                <w:szCs w:val="22"/>
                <w:lang w:val="en-US" w:eastAsia="zh-CN"/>
              </w:rPr>
            </w:pPr>
            <w:r>
              <w:rPr>
                <w:kern w:val="2"/>
                <w:sz w:val="22"/>
                <w:szCs w:val="22"/>
                <w:lang w:val="en-US" w:eastAsia="zh-CN"/>
              </w:rPr>
              <w:t>Bo et al.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set</w:t>
            </w:r>
            <w:r>
              <w:rPr>
                <w:rFonts w:eastAsia="SimSun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4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8C0C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2814D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E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6D781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Gray level normalizatio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B100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Z-score normaliz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31C1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Machine learn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773B" w14:textId="77777777" w:rsidR="00EF4649" w:rsidRDefault="00000000">
            <w:pPr>
              <w:jc w:val="center"/>
              <w:rPr>
                <w:rFonts w:eastAsia="Segoe U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lang w:val="en-US" w:eastAsia="zh-CN"/>
              </w:rPr>
              <w:t>Radiomic &amp; clinical mode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DC29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R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906E8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ACF58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2D5F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7D84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9E8EC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999E0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EED5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2DA9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5C6E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3</w:t>
            </w:r>
          </w:p>
        </w:tc>
      </w:tr>
      <w:tr w:rsidR="00EF4649" w14:paraId="5833F73D" w14:textId="77777777" w:rsidTr="0014313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6EFE" w14:textId="77777777" w:rsidR="00EF4649" w:rsidRDefault="00000000">
            <w:pPr>
              <w:spacing w:before="120" w:after="240"/>
              <w:jc w:val="center"/>
              <w:rPr>
                <w:kern w:val="2"/>
                <w:sz w:val="22"/>
                <w:szCs w:val="22"/>
                <w:lang w:val="en-US" w:eastAsia="zh-CN"/>
              </w:rPr>
            </w:pPr>
            <w:r>
              <w:rPr>
                <w:kern w:val="2"/>
                <w:sz w:val="22"/>
                <w:szCs w:val="22"/>
                <w:lang w:val="en-US" w:eastAsia="zh-CN"/>
              </w:rPr>
              <w:t>Bo et al.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set</w:t>
            </w:r>
            <w:r>
              <w:rPr>
                <w:rFonts w:eastAsia="SimSun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5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F521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6D5F8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E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C429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Gray level normalizatio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84C9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Z-score normaliz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62E9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Machine learn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59FE" w14:textId="77777777" w:rsidR="00EF4649" w:rsidRDefault="00000000">
            <w:pPr>
              <w:jc w:val="center"/>
              <w:rPr>
                <w:rFonts w:eastAsia="Segoe U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lang w:val="en-US" w:eastAsia="zh-CN"/>
              </w:rPr>
              <w:t>Radiomic &amp; clinical mode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147B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N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76CA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27DC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DBCA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CF6A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DF917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AA31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F48B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2AB3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EE354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</w:tr>
      <w:tr w:rsidR="00EF4649" w14:paraId="22AF6064" w14:textId="77777777" w:rsidTr="0014313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C450" w14:textId="77777777" w:rsidR="00EF4649" w:rsidRDefault="00000000">
            <w:pPr>
              <w:spacing w:before="120" w:after="240"/>
              <w:jc w:val="center"/>
              <w:rPr>
                <w:kern w:val="2"/>
                <w:sz w:val="22"/>
                <w:szCs w:val="22"/>
                <w:lang w:val="en-US" w:eastAsia="zh-CN"/>
              </w:rPr>
            </w:pPr>
            <w:r>
              <w:rPr>
                <w:kern w:val="2"/>
                <w:sz w:val="22"/>
                <w:szCs w:val="22"/>
                <w:lang w:val="en-US" w:eastAsia="zh-CN"/>
              </w:rPr>
              <w:t>Bo et al.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set</w:t>
            </w:r>
            <w:r>
              <w:rPr>
                <w:rFonts w:eastAsia="SimSun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6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1325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435D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E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A1ED9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Gray level normalizatio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EF3D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Z-score normaliz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2738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Machine learn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606A" w14:textId="77777777" w:rsidR="00EF4649" w:rsidRDefault="00000000">
            <w:pPr>
              <w:jc w:val="center"/>
              <w:rPr>
                <w:rFonts w:eastAsia="Segoe U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lang w:val="en-US" w:eastAsia="zh-CN"/>
              </w:rPr>
              <w:t>Radiomic &amp; clinical mode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B0E1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LightGBM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70A6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839AA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12C9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95AB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48321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8A29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4CCB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D201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2411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</w:tr>
      <w:tr w:rsidR="00EF4649" w14:paraId="4B68B248" w14:textId="77777777" w:rsidTr="0014313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A95B" w14:textId="77777777" w:rsidR="00EF4649" w:rsidRDefault="00000000">
            <w:pPr>
              <w:spacing w:before="120" w:after="240"/>
              <w:jc w:val="center"/>
              <w:rPr>
                <w:kern w:val="2"/>
                <w:sz w:val="22"/>
                <w:szCs w:val="22"/>
                <w:lang w:val="en-US" w:eastAsia="zh-CN"/>
              </w:rPr>
            </w:pPr>
            <w:r>
              <w:rPr>
                <w:kern w:val="2"/>
                <w:sz w:val="22"/>
                <w:szCs w:val="22"/>
                <w:lang w:val="en-US" w:eastAsia="zh-CN"/>
              </w:rPr>
              <w:t>Bo et al.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set</w:t>
            </w:r>
            <w:r>
              <w:rPr>
                <w:rFonts w:eastAsia="SimSun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7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D768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9854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E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D5EE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Gray level normalizatio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DA9B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Z-score normaliz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ECFC4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Machine learn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78C8" w14:textId="77777777" w:rsidR="00EF4649" w:rsidRDefault="00000000">
            <w:pPr>
              <w:jc w:val="center"/>
              <w:rPr>
                <w:rFonts w:eastAsia="Segoe UI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lang w:val="en-US" w:eastAsia="zh-CN"/>
              </w:rPr>
              <w:t>Radiomic &amp; clinical mode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5DAF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XGBoost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D1ED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3249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F569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7D48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1F93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443D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9920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F269B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8FB2D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2</w:t>
            </w:r>
          </w:p>
        </w:tc>
      </w:tr>
      <w:tr w:rsidR="00EF4649" w14:paraId="39CCCBE0" w14:textId="77777777" w:rsidTr="0014313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5232" w14:textId="77777777" w:rsidR="00EF4649" w:rsidRDefault="00000000">
            <w:pPr>
              <w:spacing w:before="120" w:after="240"/>
              <w:jc w:val="center"/>
              <w:rPr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Qin et al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FA11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36F6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E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5C178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 xml:space="preserve">Filtering using 4 </w:t>
            </w: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lastRenderedPageBreak/>
              <w:t>filters (Average, Disk, Gaussian, and Motion) to expand feature extractio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A4CE" w14:textId="15CB60C7" w:rsidR="00EF4649" w:rsidRDefault="0014313E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lastRenderedPageBreak/>
              <w:t>N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84F0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 xml:space="preserve">Machine </w:t>
            </w:r>
            <w:r>
              <w:rPr>
                <w:color w:val="000000"/>
                <w:sz w:val="22"/>
                <w:szCs w:val="22"/>
                <w:lang w:val="en-US" w:eastAsia="zh-CN"/>
              </w:rPr>
              <w:lastRenderedPageBreak/>
              <w:t>learn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B18B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lang w:val="en-US" w:eastAsia="zh-CN"/>
              </w:rPr>
              <w:lastRenderedPageBreak/>
              <w:t xml:space="preserve">Radiomic &amp; clinical </w:t>
            </w:r>
            <w:r>
              <w:rPr>
                <w:rFonts w:eastAsia="Segoe UI"/>
                <w:kern w:val="2"/>
                <w:sz w:val="21"/>
                <w:szCs w:val="21"/>
                <w:lang w:val="en-US" w:eastAsia="zh-CN"/>
              </w:rPr>
              <w:lastRenderedPageBreak/>
              <w:t>mode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10D7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lastRenderedPageBreak/>
              <w:t>LASSO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DECC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Random spli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1805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3E79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8CD0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CDC6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DFF9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3264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057E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5A1C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</w:tr>
      <w:tr w:rsidR="00EF4649" w14:paraId="5E12314F" w14:textId="77777777" w:rsidTr="0014313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12D7" w14:textId="77777777" w:rsidR="00EF4649" w:rsidRDefault="00000000">
            <w:pPr>
              <w:spacing w:before="120" w:after="240"/>
              <w:jc w:val="center"/>
              <w:rPr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Chen et al.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set</w:t>
            </w:r>
            <w:r>
              <w:rPr>
                <w:rFonts w:eastAsia="SimSun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1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7A00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3F2D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kern w:val="2"/>
                <w:sz w:val="22"/>
                <w:szCs w:val="22"/>
                <w:lang w:val="en-US" w:eastAsia="zh-CN"/>
              </w:rPr>
              <w:t>CE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4D54" w14:textId="15AF37AF" w:rsidR="00EF4649" w:rsidRDefault="0014313E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EFE37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Z-score normaliz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A52E1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Machine learn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37AF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lang w:val="en-US" w:eastAsia="zh-CN"/>
              </w:rPr>
              <w:t>Radiomic &amp; clinical mode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2C63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9685" w14:textId="77777777" w:rsidR="00EF4649" w:rsidRDefault="00000000">
            <w:pPr>
              <w:jc w:val="center"/>
              <w:rPr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10-fold cross validatio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743E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0ED1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4CC7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5B03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716F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8862B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E71A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1B539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25</w:t>
            </w:r>
          </w:p>
        </w:tc>
      </w:tr>
      <w:tr w:rsidR="00EF4649" w14:paraId="4DD51B9C" w14:textId="77777777" w:rsidTr="0014313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8939" w14:textId="77777777" w:rsidR="00EF4649" w:rsidRDefault="00000000">
            <w:pPr>
              <w:spacing w:before="120" w:after="240"/>
              <w:jc w:val="center"/>
              <w:rPr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Chen et al.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set</w:t>
            </w:r>
            <w:r>
              <w:rPr>
                <w:rFonts w:eastAsia="SimSun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2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54A0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8751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kern w:val="2"/>
                <w:sz w:val="22"/>
                <w:szCs w:val="22"/>
                <w:lang w:val="en-US" w:eastAsia="zh-CN"/>
              </w:rPr>
              <w:t>CE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05A2" w14:textId="6DB149FC" w:rsidR="00EF4649" w:rsidRDefault="0014313E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6B05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Z-score normaliz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1EBE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Machine learn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4394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lang w:val="en-US" w:eastAsia="zh-CN"/>
              </w:rPr>
              <w:t>Radiomic &amp; clinical mode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5577" w14:textId="77777777" w:rsidR="00EF4649" w:rsidRDefault="00000000">
            <w:pPr>
              <w:jc w:val="center"/>
              <w:rPr>
                <w:rFonts w:eastAsia="SimSu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L</w:t>
            </w:r>
            <w:r>
              <w:rPr>
                <w:rFonts w:eastAsia="SimSun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81C1" w14:textId="77777777" w:rsidR="00EF4649" w:rsidRDefault="00000000">
            <w:pPr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10-fold cross validatio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CCE9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F3F8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252C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7C5AE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5CA1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8412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A2D9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1F7E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5</w:t>
            </w:r>
          </w:p>
        </w:tc>
      </w:tr>
      <w:tr w:rsidR="00EF4649" w14:paraId="13991A31" w14:textId="77777777" w:rsidTr="0014313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0CA9" w14:textId="77777777" w:rsidR="00EF4649" w:rsidRDefault="00000000">
            <w:pPr>
              <w:spacing w:before="120" w:after="240"/>
              <w:jc w:val="center"/>
              <w:rPr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Chen et al.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set</w:t>
            </w:r>
            <w:r>
              <w:rPr>
                <w:rFonts w:eastAsia="SimSun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3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72D4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1B22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kern w:val="2"/>
                <w:sz w:val="22"/>
                <w:szCs w:val="22"/>
                <w:lang w:val="en-US" w:eastAsia="zh-CN"/>
              </w:rPr>
              <w:t>CE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8BC5" w14:textId="18AA6A77" w:rsidR="00EF4649" w:rsidRDefault="0014313E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5DAFD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Z-score normaliz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EBC0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Machine learn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6FD17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lang w:val="en-US" w:eastAsia="zh-CN"/>
              </w:rPr>
              <w:t>Radiomic &amp; clinical mode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3B1D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RF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A69E" w14:textId="77777777" w:rsidR="00EF4649" w:rsidRDefault="00000000">
            <w:pPr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10-fold cross validatio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4E87E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1599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50BE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71C5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9039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A5B5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0A23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C471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4</w:t>
            </w:r>
          </w:p>
        </w:tc>
      </w:tr>
      <w:tr w:rsidR="00EF4649" w14:paraId="68253B2F" w14:textId="77777777" w:rsidTr="0014313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75EE" w14:textId="77777777" w:rsidR="00EF4649" w:rsidRDefault="00000000">
            <w:pPr>
              <w:spacing w:before="120" w:after="240"/>
              <w:jc w:val="center"/>
              <w:rPr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Chen et al.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set</w:t>
            </w:r>
            <w:r>
              <w:rPr>
                <w:rFonts w:eastAsia="SimSun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4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2B24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CB55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kern w:val="2"/>
                <w:sz w:val="22"/>
                <w:szCs w:val="22"/>
                <w:lang w:val="en-US" w:eastAsia="zh-CN"/>
              </w:rPr>
              <w:t>CE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3F39" w14:textId="3161598C" w:rsidR="00EF4649" w:rsidRDefault="0014313E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6BD2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Z-score normaliz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721E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Machine learn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B481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lang w:val="en-US" w:eastAsia="zh-CN"/>
              </w:rPr>
              <w:t>Radiomic &amp; clinical mode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76E7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Ba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650B" w14:textId="77777777" w:rsidR="00EF4649" w:rsidRDefault="00000000">
            <w:pPr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10-fold cross validatio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2AD8" w14:textId="77777777" w:rsidR="00EF4649" w:rsidRDefault="00000000">
            <w:pPr>
              <w:widowControl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5DC3" w14:textId="77777777" w:rsidR="00EF4649" w:rsidRDefault="00000000">
            <w:pPr>
              <w:widowControl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CBA6" w14:textId="77777777" w:rsidR="00EF4649" w:rsidRDefault="00000000">
            <w:pPr>
              <w:widowControl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4F8F" w14:textId="77777777" w:rsidR="00EF4649" w:rsidRDefault="00000000">
            <w:pPr>
              <w:widowControl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F9E4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6A9B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8A0CB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2F1D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4</w:t>
            </w:r>
          </w:p>
        </w:tc>
      </w:tr>
      <w:tr w:rsidR="00EF4649" w14:paraId="07EEDCC2" w14:textId="77777777" w:rsidTr="0014313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6E23" w14:textId="77777777" w:rsidR="00EF4649" w:rsidRDefault="00000000">
            <w:pPr>
              <w:spacing w:before="120" w:after="240"/>
              <w:jc w:val="center"/>
              <w:rPr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Chen et al.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set</w:t>
            </w:r>
            <w:r>
              <w:rPr>
                <w:rFonts w:eastAsia="SimSun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5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1C6B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F756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kern w:val="2"/>
                <w:sz w:val="22"/>
                <w:szCs w:val="22"/>
                <w:lang w:val="en-US" w:eastAsia="zh-CN"/>
              </w:rPr>
              <w:t>CE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74A03" w14:textId="5ECA9374" w:rsidR="00EF4649" w:rsidRDefault="0014313E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09F0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Z-score normaliz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5623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Machine learn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69E3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lang w:val="en-US" w:eastAsia="zh-CN"/>
              </w:rPr>
              <w:t>Radiomic &amp; clinical mode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F5F8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SV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F007" w14:textId="77777777" w:rsidR="00EF4649" w:rsidRDefault="00000000">
            <w:pPr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10-fold cross validatio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1A95" w14:textId="77777777" w:rsidR="00EF4649" w:rsidRDefault="00000000">
            <w:pPr>
              <w:widowControl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7808" w14:textId="77777777" w:rsidR="00EF4649" w:rsidRDefault="00000000">
            <w:pPr>
              <w:widowControl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A3B1" w14:textId="77777777" w:rsidR="00EF4649" w:rsidRDefault="00000000">
            <w:pPr>
              <w:widowControl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C6DE" w14:textId="77777777" w:rsidR="00EF4649" w:rsidRDefault="00000000">
            <w:pPr>
              <w:widowControl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1F5E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4890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C055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F7F2E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5</w:t>
            </w:r>
          </w:p>
        </w:tc>
      </w:tr>
      <w:tr w:rsidR="00EF4649" w14:paraId="427E34B3" w14:textId="77777777" w:rsidTr="0014313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7B82B" w14:textId="77777777" w:rsidR="00EF4649" w:rsidRDefault="00000000">
            <w:pPr>
              <w:spacing w:before="120" w:after="240"/>
              <w:jc w:val="center"/>
              <w:rPr>
                <w:sz w:val="22"/>
                <w:szCs w:val="22"/>
                <w:highlight w:val="yellow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Chen et al.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(</w:t>
            </w:r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set</w:t>
            </w:r>
            <w:r>
              <w:rPr>
                <w:rFonts w:eastAsia="SimSun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6</w:t>
            </w:r>
            <w:r>
              <w:rPr>
                <w:rFonts w:ascii="Microsoft YaHei" w:eastAsia="Microsoft YaHei" w:hAnsi="Microsoft YaHei" w:hint="eastAsia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14494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0BE74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kern w:val="2"/>
                <w:sz w:val="22"/>
                <w:szCs w:val="22"/>
                <w:lang w:val="en-US" w:eastAsia="zh-CN"/>
              </w:rPr>
              <w:t>CE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764E3" w14:textId="13087C63" w:rsidR="00EF4649" w:rsidRDefault="0014313E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0387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Z-score normaliz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73611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Machine learn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2006C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lang w:val="en-US" w:eastAsia="zh-CN"/>
              </w:rPr>
              <w:t>Radiomic &amp; clinical mode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E555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proofErr w:type="spellStart"/>
            <w:r>
              <w:rPr>
                <w:rFonts w:eastAsia="Segoe UI"/>
                <w:kern w:val="2"/>
                <w:sz w:val="21"/>
                <w:szCs w:val="21"/>
                <w:shd w:val="clear" w:color="auto" w:fill="FFFFFF"/>
                <w:lang w:val="en-US" w:eastAsia="zh-CN"/>
              </w:rPr>
              <w:t>XGBoost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CD43" w14:textId="77777777" w:rsidR="00EF4649" w:rsidRDefault="00000000">
            <w:pPr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10-fold cross validation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765F3" w14:textId="77777777" w:rsidR="00EF4649" w:rsidRDefault="00000000">
            <w:pPr>
              <w:widowControl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D041" w14:textId="77777777" w:rsidR="00EF4649" w:rsidRDefault="00000000">
            <w:pPr>
              <w:widowControl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1134" w14:textId="77777777" w:rsidR="00EF4649" w:rsidRDefault="00000000">
            <w:pPr>
              <w:widowControl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A539" w14:textId="77777777" w:rsidR="00EF4649" w:rsidRDefault="00000000">
            <w:pPr>
              <w:widowControl w:val="0"/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516C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94A5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53CF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0C2E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4</w:t>
            </w:r>
          </w:p>
        </w:tc>
      </w:tr>
      <w:tr w:rsidR="00EF4649" w14:paraId="3E21C081" w14:textId="77777777" w:rsidTr="0014313E">
        <w:trPr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897C2" w14:textId="77777777" w:rsidR="00EF4649" w:rsidRDefault="00000000">
            <w:pPr>
              <w:spacing w:before="120" w:after="240"/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kern w:val="2"/>
                <w:sz w:val="22"/>
                <w:szCs w:val="22"/>
                <w:lang w:val="en-US" w:eastAsia="zh-CN"/>
              </w:rPr>
              <w:lastRenderedPageBreak/>
              <w:t>Zhu et al.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DA6D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2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3F45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EC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A8DA" w14:textId="7181BFF3" w:rsidR="00EF4649" w:rsidRDefault="0014313E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9EF90" w14:textId="307500B0" w:rsidR="00EF4649" w:rsidRDefault="0014313E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1254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Machine learning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1FAB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lang w:val="en-US" w:eastAsia="zh-CN"/>
              </w:rPr>
              <w:t>Radiomic &amp; clinical model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C667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L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2AD1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Random spli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861E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5FFD8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DE3A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E5254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932B7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53EB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5C79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82B1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</w:tr>
      <w:tr w:rsidR="00EF4649" w14:paraId="3F56EA8A" w14:textId="77777777" w:rsidTr="0014313E">
        <w:trPr>
          <w:jc w:val="center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2E69D" w14:textId="77777777" w:rsidR="00EF4649" w:rsidRDefault="00000000">
            <w:pPr>
              <w:spacing w:before="120" w:after="240"/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Chakraborty et al.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5CF08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202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D43003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CEC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C29C7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Intensity filtering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E5332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 w:rsidRPr="0014313E">
              <w:rPr>
                <w:color w:val="000000"/>
                <w:sz w:val="22"/>
                <w:szCs w:val="22"/>
                <w:lang w:val="en-US" w:eastAsia="zh-CN"/>
              </w:rPr>
              <w:t xml:space="preserve">Min-Max </w:t>
            </w:r>
            <w:r w:rsidRPr="0014313E">
              <w:rPr>
                <w:rFonts w:hint="eastAsia"/>
                <w:color w:val="000000"/>
                <w:sz w:val="22"/>
                <w:szCs w:val="22"/>
                <w:lang w:val="en-US" w:eastAsia="zh-CN"/>
              </w:rPr>
              <w:t>n</w:t>
            </w:r>
            <w:r w:rsidRPr="0014313E">
              <w:rPr>
                <w:color w:val="000000"/>
                <w:sz w:val="22"/>
                <w:szCs w:val="22"/>
                <w:lang w:val="en-US" w:eastAsia="zh-CN"/>
              </w:rPr>
              <w:t>ormalizatio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2AF37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Machine learning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48BFCD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1"/>
                <w:szCs w:val="21"/>
                <w:lang w:val="en-US" w:eastAsia="zh-CN"/>
              </w:rPr>
              <w:t>Radiomic &amp; clinical model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2E7C0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AdaBoos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18724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-fold cross validatio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A5A7A" w14:textId="77777777" w:rsidR="00EF4649" w:rsidRDefault="00000000">
            <w:pPr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8DD177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A97F3A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828200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2211B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CB9E4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41255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00AB1" w14:textId="77777777" w:rsidR="00EF4649" w:rsidRDefault="00000000">
            <w:pPr>
              <w:spacing w:before="120" w:after="240"/>
              <w:jc w:val="center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color w:val="000000"/>
                <w:sz w:val="22"/>
                <w:szCs w:val="22"/>
                <w:lang w:val="en-US" w:eastAsia="zh-CN"/>
              </w:rPr>
              <w:t>NA</w:t>
            </w:r>
          </w:p>
        </w:tc>
      </w:tr>
    </w:tbl>
    <w:p w14:paraId="2911E7ED" w14:textId="5594B7FB" w:rsidR="00EF4649" w:rsidRPr="0014313E" w:rsidRDefault="00000000" w:rsidP="0014313E">
      <w:pPr>
        <w:rPr>
          <w:rFonts w:ascii="DengXian" w:hAnsi="DengXian"/>
          <w:kern w:val="2"/>
          <w:sz w:val="21"/>
          <w:szCs w:val="21"/>
          <w:lang w:val="en-US" w:eastAsia="zh-CN"/>
        </w:rPr>
      </w:pPr>
      <w:r>
        <w:rPr>
          <w:color w:val="000000"/>
          <w:sz w:val="22"/>
          <w:szCs w:val="22"/>
          <w:lang w:val="en-US" w:eastAsia="zh-CN"/>
        </w:rPr>
        <w:t xml:space="preserve">TP true positive; TN true negative; FP false positive; FN false positive; NA not available; </w:t>
      </w:r>
      <w:r>
        <w:rPr>
          <w:rFonts w:hint="eastAsia"/>
          <w:color w:val="000000"/>
          <w:sz w:val="22"/>
          <w:szCs w:val="22"/>
          <w:lang w:val="en-US" w:eastAsia="zh-CN"/>
        </w:rPr>
        <w:t>RF r</w:t>
      </w:r>
      <w:r>
        <w:rPr>
          <w:rFonts w:eastAsia="Segoe UI"/>
          <w:kern w:val="2"/>
          <w:sz w:val="21"/>
          <w:szCs w:val="21"/>
          <w:shd w:val="clear" w:color="auto" w:fill="FFFFFF"/>
          <w:lang w:val="en-US" w:eastAsia="zh-CN"/>
        </w:rPr>
        <w:t xml:space="preserve">andom </w:t>
      </w:r>
      <w:r>
        <w:rPr>
          <w:rFonts w:eastAsia="SimSun" w:hint="eastAsia"/>
          <w:kern w:val="2"/>
          <w:sz w:val="21"/>
          <w:szCs w:val="21"/>
          <w:shd w:val="clear" w:color="auto" w:fill="FFFFFF"/>
          <w:lang w:val="en-US" w:eastAsia="zh-CN"/>
        </w:rPr>
        <w:t>f</w:t>
      </w:r>
      <w:r>
        <w:rPr>
          <w:rFonts w:eastAsia="Segoe UI"/>
          <w:kern w:val="2"/>
          <w:sz w:val="21"/>
          <w:szCs w:val="21"/>
          <w:shd w:val="clear" w:color="auto" w:fill="FFFFFF"/>
          <w:lang w:val="en-US" w:eastAsia="zh-CN"/>
        </w:rPr>
        <w:t>orest</w:t>
      </w:r>
      <w:r>
        <w:rPr>
          <w:rFonts w:eastAsia="SimSun" w:hint="eastAsia"/>
          <w:kern w:val="2"/>
          <w:sz w:val="21"/>
          <w:szCs w:val="21"/>
          <w:shd w:val="clear" w:color="auto" w:fill="FFFFFF"/>
          <w:lang w:val="en-US" w:eastAsia="zh-CN"/>
        </w:rPr>
        <w:t>; L</w:t>
      </w:r>
      <w:r>
        <w:rPr>
          <w:rFonts w:hint="eastAsia"/>
          <w:color w:val="000000"/>
          <w:sz w:val="22"/>
          <w:szCs w:val="22"/>
          <w:lang w:val="en-US" w:eastAsia="zh-CN"/>
        </w:rPr>
        <w:t xml:space="preserve">R </w:t>
      </w:r>
      <w:r>
        <w:rPr>
          <w:rFonts w:eastAsia="SimSun"/>
          <w:kern w:val="2"/>
          <w:sz w:val="21"/>
          <w:szCs w:val="21"/>
          <w:shd w:val="clear" w:color="auto" w:fill="FFFFFF"/>
          <w:lang w:val="en-US" w:eastAsia="zh-CN"/>
        </w:rPr>
        <w:t>l</w:t>
      </w:r>
      <w:r>
        <w:rPr>
          <w:rFonts w:eastAsia="Segoe UI"/>
          <w:kern w:val="2"/>
          <w:sz w:val="21"/>
          <w:szCs w:val="21"/>
          <w:shd w:val="clear" w:color="auto" w:fill="FFFFFF"/>
          <w:lang w:val="en-US" w:eastAsia="zh-CN"/>
        </w:rPr>
        <w:t xml:space="preserve">ogistic </w:t>
      </w:r>
      <w:r>
        <w:rPr>
          <w:rFonts w:eastAsia="SimSun"/>
          <w:kern w:val="2"/>
          <w:sz w:val="21"/>
          <w:szCs w:val="21"/>
          <w:shd w:val="clear" w:color="auto" w:fill="FFFFFF"/>
          <w:lang w:val="en-US" w:eastAsia="zh-CN"/>
        </w:rPr>
        <w:t>r</w:t>
      </w:r>
      <w:r>
        <w:rPr>
          <w:rFonts w:eastAsia="Segoe UI"/>
          <w:kern w:val="2"/>
          <w:sz w:val="21"/>
          <w:szCs w:val="21"/>
          <w:shd w:val="clear" w:color="auto" w:fill="FFFFFF"/>
          <w:lang w:val="en-US" w:eastAsia="zh-CN"/>
        </w:rPr>
        <w:t>egression</w:t>
      </w:r>
      <w:r>
        <w:rPr>
          <w:rFonts w:eastAsia="SimSun"/>
          <w:kern w:val="2"/>
          <w:sz w:val="21"/>
          <w:szCs w:val="21"/>
          <w:shd w:val="clear" w:color="auto" w:fill="FFFFFF"/>
          <w:lang w:val="en-US" w:eastAsia="zh-CN"/>
        </w:rPr>
        <w:t>;</w:t>
      </w:r>
      <w:r>
        <w:rPr>
          <w:rFonts w:hint="eastAsia"/>
          <w:kern w:val="2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eastAsia"/>
          <w:color w:val="000000"/>
          <w:sz w:val="22"/>
          <w:szCs w:val="22"/>
          <w:lang w:val="en-US" w:eastAsia="zh-CN"/>
        </w:rPr>
        <w:t>NN n</w:t>
      </w:r>
      <w:r>
        <w:rPr>
          <w:rFonts w:eastAsia="Segoe UI"/>
          <w:kern w:val="2"/>
          <w:sz w:val="21"/>
          <w:szCs w:val="21"/>
          <w:shd w:val="clear" w:color="auto" w:fill="FFFFFF"/>
          <w:lang w:val="en-US" w:eastAsia="zh-CN"/>
        </w:rPr>
        <w:t>eural</w:t>
      </w:r>
      <w:r>
        <w:rPr>
          <w:rFonts w:eastAsia="SimSun" w:hint="eastAsia"/>
          <w:kern w:val="2"/>
          <w:sz w:val="21"/>
          <w:szCs w:val="21"/>
          <w:shd w:val="clear" w:color="auto" w:fill="FFFFFF"/>
          <w:lang w:val="en-US" w:eastAsia="zh-CN"/>
        </w:rPr>
        <w:t xml:space="preserve"> n</w:t>
      </w:r>
      <w:r>
        <w:rPr>
          <w:rFonts w:eastAsia="Segoe UI"/>
          <w:kern w:val="2"/>
          <w:sz w:val="21"/>
          <w:szCs w:val="21"/>
          <w:shd w:val="clear" w:color="auto" w:fill="FFFFFF"/>
          <w:lang w:val="en-US" w:eastAsia="zh-CN"/>
        </w:rPr>
        <w:t>etwork</w:t>
      </w:r>
      <w:r>
        <w:rPr>
          <w:rFonts w:eastAsia="SimSun" w:hint="eastAsia"/>
          <w:kern w:val="2"/>
          <w:sz w:val="21"/>
          <w:szCs w:val="21"/>
          <w:shd w:val="clear" w:color="auto" w:fill="FFFFFF"/>
          <w:lang w:val="en-US" w:eastAsia="zh-CN"/>
        </w:rPr>
        <w:t xml:space="preserve">; </w:t>
      </w:r>
      <w:r>
        <w:rPr>
          <w:color w:val="000000"/>
          <w:sz w:val="22"/>
          <w:szCs w:val="22"/>
          <w:lang w:val="en-US" w:eastAsia="zh-CN"/>
        </w:rPr>
        <w:t>LASSO</w:t>
      </w:r>
      <w:r>
        <w:rPr>
          <w:rFonts w:ascii="DengXian" w:hAnsi="DengXian" w:hint="eastAsia"/>
          <w:kern w:val="2"/>
          <w:sz w:val="21"/>
          <w:szCs w:val="21"/>
          <w:lang w:val="en-US" w:eastAsia="zh-CN"/>
        </w:rPr>
        <w:t xml:space="preserve"> </w:t>
      </w:r>
      <w:r>
        <w:rPr>
          <w:rFonts w:hint="eastAsia"/>
          <w:color w:val="000000"/>
          <w:sz w:val="22"/>
          <w:szCs w:val="22"/>
          <w:lang w:val="en-US" w:eastAsia="zh-CN"/>
        </w:rPr>
        <w:t>l</w:t>
      </w:r>
      <w:r>
        <w:rPr>
          <w:color w:val="000000"/>
          <w:sz w:val="22"/>
          <w:szCs w:val="22"/>
          <w:lang w:val="en-US" w:eastAsia="zh-CN"/>
        </w:rPr>
        <w:t xml:space="preserve">east </w:t>
      </w:r>
      <w:r>
        <w:rPr>
          <w:rFonts w:hint="eastAsia"/>
          <w:color w:val="000000"/>
          <w:sz w:val="22"/>
          <w:szCs w:val="22"/>
          <w:lang w:val="en-US" w:eastAsia="zh-CN"/>
        </w:rPr>
        <w:t>a</w:t>
      </w:r>
      <w:r>
        <w:rPr>
          <w:color w:val="000000"/>
          <w:sz w:val="22"/>
          <w:szCs w:val="22"/>
          <w:lang w:val="en-US" w:eastAsia="zh-CN"/>
        </w:rPr>
        <w:t xml:space="preserve">bsolute </w:t>
      </w:r>
      <w:r>
        <w:rPr>
          <w:rFonts w:hint="eastAsia"/>
          <w:color w:val="000000"/>
          <w:sz w:val="22"/>
          <w:szCs w:val="22"/>
          <w:lang w:val="en-US" w:eastAsia="zh-CN"/>
        </w:rPr>
        <w:t>s</w:t>
      </w:r>
      <w:r>
        <w:rPr>
          <w:color w:val="000000"/>
          <w:sz w:val="22"/>
          <w:szCs w:val="22"/>
          <w:lang w:val="en-US" w:eastAsia="zh-CN"/>
        </w:rPr>
        <w:t xml:space="preserve">hrinkage and </w:t>
      </w:r>
      <w:r>
        <w:rPr>
          <w:rFonts w:hint="eastAsia"/>
          <w:color w:val="000000"/>
          <w:sz w:val="22"/>
          <w:szCs w:val="22"/>
          <w:lang w:val="en-US" w:eastAsia="zh-CN"/>
        </w:rPr>
        <w:t>s</w:t>
      </w:r>
      <w:r>
        <w:rPr>
          <w:color w:val="000000"/>
          <w:sz w:val="22"/>
          <w:szCs w:val="22"/>
          <w:lang w:val="en-US" w:eastAsia="zh-CN"/>
        </w:rPr>
        <w:t xml:space="preserve">election </w:t>
      </w:r>
      <w:r>
        <w:rPr>
          <w:rFonts w:hint="eastAsia"/>
          <w:color w:val="000000"/>
          <w:sz w:val="22"/>
          <w:szCs w:val="22"/>
          <w:lang w:val="en-US" w:eastAsia="zh-CN"/>
        </w:rPr>
        <w:t>o</w:t>
      </w:r>
      <w:r>
        <w:rPr>
          <w:color w:val="000000"/>
          <w:sz w:val="22"/>
          <w:szCs w:val="22"/>
          <w:lang w:val="en-US" w:eastAsia="zh-CN"/>
        </w:rPr>
        <w:t>perator</w:t>
      </w:r>
      <w:r>
        <w:rPr>
          <w:rFonts w:ascii="DengXian" w:hAnsi="DengXian" w:hint="eastAsia"/>
          <w:kern w:val="2"/>
          <w:sz w:val="21"/>
          <w:szCs w:val="21"/>
          <w:lang w:val="en-US" w:eastAsia="zh-CN"/>
        </w:rPr>
        <w:t>.</w:t>
      </w:r>
    </w:p>
    <w:sectPr w:rsidR="00EF4649" w:rsidRPr="0014313E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EF4BE1" w14:textId="77777777" w:rsidR="00F84080" w:rsidRDefault="00F84080" w:rsidP="0014313E">
      <w:r>
        <w:separator/>
      </w:r>
    </w:p>
  </w:endnote>
  <w:endnote w:type="continuationSeparator" w:id="0">
    <w:p w14:paraId="5DB7D0BB" w14:textId="77777777" w:rsidR="00F84080" w:rsidRDefault="00F84080" w:rsidP="00143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A82466" w14:textId="77777777" w:rsidR="00F84080" w:rsidRDefault="00F84080" w:rsidP="0014313E">
      <w:r>
        <w:separator/>
      </w:r>
    </w:p>
  </w:footnote>
  <w:footnote w:type="continuationSeparator" w:id="0">
    <w:p w14:paraId="2AD2C5FB" w14:textId="77777777" w:rsidR="00F84080" w:rsidRDefault="00F84080" w:rsidP="00143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HorizontalSpacing w:val="120"/>
  <w:drawingGridVerticalSpacing w:val="163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5C119D9"/>
    <w:rsid w:val="00066A28"/>
    <w:rsid w:val="0014313E"/>
    <w:rsid w:val="003E4AEA"/>
    <w:rsid w:val="004A4655"/>
    <w:rsid w:val="00714113"/>
    <w:rsid w:val="00CF1C49"/>
    <w:rsid w:val="00D12248"/>
    <w:rsid w:val="00D3615E"/>
    <w:rsid w:val="00EF4649"/>
    <w:rsid w:val="00F84080"/>
    <w:rsid w:val="00FB79A5"/>
    <w:rsid w:val="05C119D9"/>
    <w:rsid w:val="0C3801FE"/>
    <w:rsid w:val="2A336250"/>
    <w:rsid w:val="45101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8D465B"/>
  <w15:docId w15:val="{2C3F46BB-59E3-4817-9238-C5C199370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eastAsia="DengXi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="Times New Roman" w:eastAsia="DengXian" w:hAnsi="Times New Roman" w:cs="Times New Roman"/>
      <w:sz w:val="18"/>
      <w:szCs w:val="18"/>
      <w:lang w:val="en-CA" w:eastAsia="en-CA"/>
    </w:rPr>
  </w:style>
  <w:style w:type="character" w:customStyle="1" w:styleId="FooterChar">
    <w:name w:val="Footer Char"/>
    <w:basedOn w:val="DefaultParagraphFont"/>
    <w:link w:val="Footer"/>
    <w:qFormat/>
    <w:rPr>
      <w:rFonts w:ascii="Times New Roman" w:eastAsia="DengXian" w:hAnsi="Times New Roman" w:cs="Times New Roman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575</Words>
  <Characters>3280</Characters>
  <Application>Microsoft Office Word</Application>
  <DocSecurity>0</DocSecurity>
  <Lines>27</Lines>
  <Paragraphs>7</Paragraphs>
  <ScaleCrop>false</ScaleCrop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清守。</dc:creator>
  <cp:lastModifiedBy>Hemant K Rajawat</cp:lastModifiedBy>
  <cp:revision>4</cp:revision>
  <dcterms:created xsi:type="dcterms:W3CDTF">2025-07-24T04:52:00Z</dcterms:created>
  <dcterms:modified xsi:type="dcterms:W3CDTF">2025-09-15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DFBDD231FB1490F9B8B87FC0C1D4226_11</vt:lpwstr>
  </property>
  <property fmtid="{D5CDD505-2E9C-101B-9397-08002B2CF9AE}" pid="4" name="KSOTemplateDocerSaveRecord">
    <vt:lpwstr>eyJoZGlkIjoiMGRjZjc0ZTg1MmE0NzZkYTYxNTA4ZTlmNTIwNWQwZmEiLCJ1c2VySWQiOiI0MTM1NjEyMjMifQ==</vt:lpwstr>
  </property>
</Properties>
</file>